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C2C63E" w14:textId="77777777" w:rsidR="00761319" w:rsidRDefault="00761319" w:rsidP="007613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 Table.</w:t>
      </w:r>
    </w:p>
    <w:p w14:paraId="0D3C0122" w14:textId="77777777" w:rsidR="00761319" w:rsidRDefault="00761319" w:rsidP="0076131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ociodemographic and Work-Related Sample Characteristics based on Reported Exposure to Perceived Betray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2"/>
        <w:gridCol w:w="756"/>
        <w:gridCol w:w="756"/>
        <w:gridCol w:w="756"/>
        <w:gridCol w:w="756"/>
        <w:gridCol w:w="708"/>
      </w:tblGrid>
      <w:tr w:rsidR="00761319" w14:paraId="47CB249F" w14:textId="77777777" w:rsidTr="003B1DA4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52042933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4AD7E0B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EC930C9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138C1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319" w14:paraId="124B0CBB" w14:textId="77777777" w:rsidTr="003B1DA4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48BFCD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CF305B9" w14:textId="77777777" w:rsidR="00761319" w:rsidRPr="00516B41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22F536A" w14:textId="77777777" w:rsidR="00761319" w:rsidRPr="00516B41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C9FCEBD" w14:textId="77777777" w:rsidR="00761319" w:rsidRPr="00516B41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9CB2291" w14:textId="77777777" w:rsidR="00761319" w:rsidRPr="00516B41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0FA02D3" w14:textId="77777777" w:rsidR="00761319" w:rsidRPr="00516B41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</w:tr>
      <w:tr w:rsidR="00761319" w14:paraId="0FBBB637" w14:textId="77777777" w:rsidTr="003B1DA4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4341EA0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s in profess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E87CA69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A6CFE0D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25B25BE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DC3CEF4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BE733D2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</w:tr>
      <w:tr w:rsidR="00761319" w14:paraId="535165F2" w14:textId="77777777" w:rsidTr="003B1DA4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F4A14ED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811A3BC" w14:textId="77777777" w:rsidR="00761319" w:rsidRPr="008F1EA4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7C342C1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8E4CFB0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D006A28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3F5447D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8F1E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761319" w14:paraId="71A9A534" w14:textId="77777777" w:rsidTr="003B1DA4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C0DC63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D3BC40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6E9A782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CC1247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BE5DE6D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92AAA8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761319" w14:paraId="3801771E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3A23F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40329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9FF2F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F65E6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4E864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43B3C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319" w14:paraId="6E1ECF55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3795D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3B8DB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77BC0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37EEC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8D51D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487E8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319" w14:paraId="685F1CBB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4D9FB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B2D73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B889D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4E832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C94FD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C8B0C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761319" w14:paraId="68CDA347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E15D1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7AB46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266AF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A21A4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950CB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D48C6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319" w14:paraId="4E5CA868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DC258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n-White or multira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584DC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6AC10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3A7DE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BE97B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8FADB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319" w14:paraId="26BFBAFE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57991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59D11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79CE0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9EF0E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4AFF8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FACAA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 w:rsidRPr="006C7D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61319" w14:paraId="6465AA1A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575D2" w14:textId="77777777" w:rsidR="00761319" w:rsidRPr="00EE0E83" w:rsidRDefault="00761319" w:rsidP="003B1DA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B3092">
              <w:rPr>
                <w:rFonts w:ascii="Times New Roman" w:hAnsi="Times New Roman" w:cs="Times New Roman"/>
                <w:sz w:val="24"/>
                <w:szCs w:val="24"/>
              </w:rPr>
              <w:t xml:space="preserve">   Medical provi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5C112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CA9D4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BFF22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7A261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D33B6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319" w14:paraId="7CDED945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B913F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Mental health provi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FE3A6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D0EE6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18537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06BE5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7ECA9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319" w14:paraId="708E359C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23005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Physical or occupational therap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8DE58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6CE74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B14FB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096AF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18594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319" w14:paraId="7E4316EF" w14:textId="77777777" w:rsidTr="003B1DA4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ABA061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3462B5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5BB9FCF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EE8AD0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F501366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04EE9E" w14:textId="77777777" w:rsidR="00761319" w:rsidRDefault="00761319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D3D278" w14:textId="77777777" w:rsidR="00761319" w:rsidRPr="00516B41" w:rsidRDefault="00761319" w:rsidP="0076131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F1EA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Fisher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act test reported.</w:t>
      </w:r>
    </w:p>
    <w:p w14:paraId="4F3E4B57" w14:textId="77777777" w:rsidR="00761319" w:rsidRPr="00FF2990" w:rsidRDefault="00761319" w:rsidP="0076131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F5181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>All comparisons non-significant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.05). </w:t>
      </w:r>
      <w:r w:rsidRPr="00FF2990">
        <w:rPr>
          <w:rFonts w:ascii="Times New Roman" w:hAnsi="Times New Roman" w:cs="Times New Roman"/>
          <w:sz w:val="24"/>
          <w:szCs w:val="24"/>
        </w:rPr>
        <w:t>“Medical prov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F2990">
        <w:rPr>
          <w:rFonts w:ascii="Times New Roman" w:hAnsi="Times New Roman" w:cs="Times New Roman"/>
          <w:sz w:val="24"/>
          <w:szCs w:val="24"/>
        </w:rPr>
        <w:t>der” was comprised of physicians, nurses, nurse practitioners, physician assistants, phlebotomists, EMT/paramedics, and technicians.</w:t>
      </w:r>
    </w:p>
    <w:p w14:paraId="23DD2B4A" w14:textId="77777777" w:rsidR="00761319" w:rsidRPr="00516B41" w:rsidRDefault="00761319" w:rsidP="00761319">
      <w:pPr>
        <w:rPr>
          <w:rFonts w:ascii="Times New Roman" w:hAnsi="Times New Roman" w:cs="Times New Roman"/>
          <w:sz w:val="24"/>
          <w:szCs w:val="24"/>
        </w:rPr>
      </w:pPr>
    </w:p>
    <w:p w14:paraId="52D2367F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319"/>
    <w:rsid w:val="001336A4"/>
    <w:rsid w:val="00711AFC"/>
    <w:rsid w:val="00761319"/>
    <w:rsid w:val="00BE391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A0F4D"/>
  <w15:chartTrackingRefBased/>
  <w15:docId w15:val="{59BD9D14-0F9A-4461-9A40-9A39D7F61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11-05T02:36:00Z</dcterms:created>
  <dcterms:modified xsi:type="dcterms:W3CDTF">2021-11-05T02:36:00Z</dcterms:modified>
</cp:coreProperties>
</file>